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F40" w:rsidRPr="005134D5" w:rsidRDefault="00E91F40" w:rsidP="00E91F40">
      <w:pPr>
        <w:rPr>
          <w:lang w:val="en-US"/>
        </w:rPr>
      </w:pPr>
      <w:r w:rsidRPr="005134D5">
        <w:rPr>
          <w:lang w:val="en-US"/>
        </w:rPr>
        <w:t>Table 1</w:t>
      </w:r>
    </w:p>
    <w:p w:rsidR="00E91F40" w:rsidRPr="005134D5" w:rsidRDefault="00E91F40" w:rsidP="00E91F40">
      <w:pPr>
        <w:rPr>
          <w:b/>
          <w:lang w:val="en-US"/>
        </w:rPr>
      </w:pPr>
      <w:r w:rsidRPr="005134D5">
        <w:rPr>
          <w:b/>
          <w:lang w:val="en-US"/>
        </w:rPr>
        <w:t>Comparison of 2D cells grown on normal to 2D cells grown on collagen-coated dishes</w:t>
      </w:r>
    </w:p>
    <w:p w:rsidR="00E91F40" w:rsidRPr="005134D5" w:rsidRDefault="00E91F40" w:rsidP="00E91F40">
      <w:pPr>
        <w:rPr>
          <w:lang w:val="en-US"/>
        </w:rPr>
      </w:pPr>
      <w:r w:rsidRPr="005134D5">
        <w:rPr>
          <w:lang w:val="en-US"/>
        </w:rPr>
        <w:t xml:space="preserve"> </w:t>
      </w:r>
    </w:p>
    <w:tbl>
      <w:tblPr>
        <w:tblW w:w="797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283"/>
        <w:gridCol w:w="2290"/>
      </w:tblGrid>
      <w:tr w:rsidR="00E91F40" w:rsidRPr="007D7497" w:rsidTr="007D74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F40" w:rsidRPr="005134D5" w:rsidRDefault="00E91F40" w:rsidP="007D7497">
            <w:pPr>
              <w:spacing w:line="288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E91F40" w:rsidRPr="002E1B7C" w:rsidRDefault="00E91F40" w:rsidP="007D7497">
            <w:pPr>
              <w:spacing w:line="288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1B7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2D </w:t>
            </w:r>
          </w:p>
          <w:p w:rsidR="00E91F40" w:rsidRPr="002E1B7C" w:rsidRDefault="00E91F40" w:rsidP="007D7497">
            <w:pPr>
              <w:spacing w:line="288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1B7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BE(2)-C)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3BD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D plus collagen (BE(2)-C)</w:t>
            </w:r>
          </w:p>
        </w:tc>
      </w:tr>
      <w:tr w:rsidR="00E91F40" w:rsidRPr="00AB0F54" w:rsidTr="007D7497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91F40" w:rsidRPr="00D52124" w:rsidRDefault="00E91F40" w:rsidP="007D7497">
            <w:pPr>
              <w:spacing w:line="288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212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oubling time (h +/- SD)</w:t>
            </w:r>
          </w:p>
          <w:p w:rsidR="00E91F40" w:rsidRPr="00D52124" w:rsidRDefault="00E91F40" w:rsidP="007D7497">
            <w:pPr>
              <w:spacing w:line="288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D5212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(0h-72h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2C9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C02C9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+/- 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.5</w:t>
            </w:r>
            <w:r w:rsidRPr="00C02C9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+/-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02C9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E91F40" w:rsidRPr="00AB0F54" w:rsidTr="007D7497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91F40" w:rsidRPr="00C02C91" w:rsidRDefault="00E91F40" w:rsidP="007D7497">
            <w:pPr>
              <w:spacing w:line="288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B0F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viability untreated </w:t>
            </w:r>
            <w:r w:rsidRPr="00C02C9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+/- SD</w:t>
            </w:r>
            <w:r w:rsidRPr="00C02C9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C02C91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AB0F5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72h</w:t>
            </w:r>
            <w:r w:rsidRPr="00C02C91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B0F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7</w:t>
            </w:r>
            <w:r w:rsidRPr="00C02C9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AB0F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+/- 3</w:t>
            </w:r>
            <w:r w:rsidRPr="00C02C9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AB0F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B0F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</w:t>
            </w:r>
            <w:r w:rsidRPr="00C02C9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AB0F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+/- 3</w:t>
            </w:r>
            <w:r w:rsidRPr="00C02C9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AB0F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E91F40" w:rsidRPr="00AB0F54" w:rsidTr="007D7497">
        <w:trPr>
          <w:trHeight w:val="3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E91F40" w:rsidRPr="00A01119" w:rsidRDefault="00E91F40" w:rsidP="007D7497">
            <w:pPr>
              <w:spacing w:line="288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111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cell number (viable cells/ml) </w:t>
            </w:r>
          </w:p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AB0F5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sz w:val="20"/>
                <w:szCs w:val="20"/>
              </w:rPr>
            </w:pPr>
            <w:r w:rsidRPr="00AB0F54">
              <w:rPr>
                <w:rFonts w:ascii="Arial" w:hAnsi="Arial" w:cs="Arial"/>
                <w:sz w:val="20"/>
                <w:szCs w:val="20"/>
                <w:lang w:val="en-US"/>
              </w:rPr>
              <w:t>779788 (=100</w:t>
            </w:r>
            <w:r w:rsidRPr="00AB0F5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sz w:val="20"/>
                <w:szCs w:val="20"/>
              </w:rPr>
            </w:pPr>
            <w:r w:rsidRPr="00AB0F54">
              <w:rPr>
                <w:rFonts w:ascii="Arial" w:hAnsi="Arial" w:cs="Arial"/>
                <w:sz w:val="20"/>
                <w:szCs w:val="20"/>
              </w:rPr>
              <w:t>754992 (9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B0F54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0F54">
              <w:rPr>
                <w:rFonts w:ascii="Arial" w:hAnsi="Arial" w:cs="Arial"/>
                <w:sz w:val="20"/>
                <w:szCs w:val="20"/>
              </w:rPr>
              <w:t>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0F54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B0F54">
              <w:rPr>
                <w:rFonts w:ascii="Arial" w:hAnsi="Arial" w:cs="Arial"/>
                <w:sz w:val="20"/>
                <w:szCs w:val="20"/>
              </w:rPr>
              <w:t>2%)</w:t>
            </w:r>
          </w:p>
        </w:tc>
      </w:tr>
      <w:tr w:rsidR="00E91F40" w:rsidRPr="00AB0F54" w:rsidTr="007D7497">
        <w:trPr>
          <w:trHeight w:val="3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91F40" w:rsidRPr="00A01119" w:rsidRDefault="00E91F40" w:rsidP="007D7497">
            <w:pPr>
              <w:spacing w:line="288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111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cell number (viable cells/ml) </w:t>
            </w:r>
          </w:p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77BA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0.5 µg/ml </w:t>
            </w:r>
            <w:r w:rsidRPr="00AB0F5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oxo</w:t>
            </w:r>
            <w:r w:rsidRPr="00977BA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rubicin</w:t>
            </w:r>
            <w:r w:rsidRPr="00AB0F5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48h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F54">
              <w:rPr>
                <w:rFonts w:ascii="Arial" w:hAnsi="Arial" w:cs="Arial"/>
                <w:sz w:val="20"/>
                <w:szCs w:val="20"/>
                <w:lang w:val="en-US"/>
              </w:rPr>
              <w:t>183657 (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B0F54">
              <w:rPr>
                <w:rFonts w:ascii="Arial" w:hAnsi="Arial" w:cs="Arial"/>
                <w:sz w:val="20"/>
                <w:szCs w:val="20"/>
                <w:lang w:val="en-US"/>
              </w:rPr>
              <w:t>6 +/- 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B0F54">
              <w:rPr>
                <w:rFonts w:ascii="Arial" w:hAnsi="Arial" w:cs="Arial"/>
                <w:sz w:val="20"/>
                <w:szCs w:val="20"/>
                <w:lang w:val="en-US"/>
              </w:rPr>
              <w:t>4%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F54">
              <w:rPr>
                <w:rFonts w:ascii="Arial" w:hAnsi="Arial" w:cs="Arial"/>
                <w:sz w:val="20"/>
                <w:szCs w:val="20"/>
                <w:lang w:val="en-US"/>
              </w:rPr>
              <w:t>176770 (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B0F54">
              <w:rPr>
                <w:rFonts w:ascii="Arial" w:hAnsi="Arial" w:cs="Arial"/>
                <w:sz w:val="20"/>
                <w:szCs w:val="20"/>
                <w:lang w:val="en-US"/>
              </w:rPr>
              <w:t>7 +/- 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B0F54">
              <w:rPr>
                <w:rFonts w:ascii="Arial" w:hAnsi="Arial" w:cs="Arial"/>
                <w:sz w:val="20"/>
                <w:szCs w:val="20"/>
                <w:lang w:val="en-US"/>
              </w:rPr>
              <w:t>1%)</w:t>
            </w:r>
          </w:p>
        </w:tc>
      </w:tr>
      <w:tr w:rsidR="00E91F40" w:rsidRPr="00AB0F54" w:rsidTr="007D7497">
        <w:trPr>
          <w:trHeight w:val="3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91F40" w:rsidRPr="00A01119" w:rsidRDefault="00E91F40" w:rsidP="007D7497">
            <w:pPr>
              <w:spacing w:line="288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0111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cell number (viable cells/ml) </w:t>
            </w:r>
          </w:p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77BA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10 ng/ml </w:t>
            </w:r>
            <w:r w:rsidRPr="00AB0F5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vinc</w:t>
            </w:r>
            <w:r w:rsidRPr="00977BA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ristine</w:t>
            </w:r>
            <w:r w:rsidRPr="00AB0F5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48h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F54">
              <w:rPr>
                <w:rFonts w:ascii="Arial" w:hAnsi="Arial" w:cs="Arial"/>
                <w:sz w:val="20"/>
                <w:szCs w:val="20"/>
                <w:lang w:val="en-US"/>
              </w:rPr>
              <w:t>335531 (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B0F54">
              <w:rPr>
                <w:rFonts w:ascii="Arial" w:hAnsi="Arial" w:cs="Arial"/>
                <w:sz w:val="20"/>
                <w:szCs w:val="20"/>
                <w:lang w:val="en-US"/>
              </w:rPr>
              <w:t>0 +/- 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B0F54">
              <w:rPr>
                <w:rFonts w:ascii="Arial" w:hAnsi="Arial" w:cs="Arial"/>
                <w:sz w:val="20"/>
                <w:szCs w:val="20"/>
                <w:lang w:val="en-US"/>
              </w:rPr>
              <w:t>6%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0F54">
              <w:rPr>
                <w:rFonts w:ascii="Arial" w:hAnsi="Arial" w:cs="Arial"/>
                <w:sz w:val="20"/>
                <w:szCs w:val="20"/>
                <w:lang w:val="en-US"/>
              </w:rPr>
              <w:t>382123 (4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B0F54">
              <w:rPr>
                <w:rFonts w:ascii="Arial" w:hAnsi="Arial" w:cs="Arial"/>
                <w:sz w:val="20"/>
                <w:szCs w:val="20"/>
                <w:lang w:val="en-US"/>
              </w:rPr>
              <w:t>0 +/-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B0F54">
              <w:rPr>
                <w:rFonts w:ascii="Arial" w:hAnsi="Arial" w:cs="Arial"/>
                <w:sz w:val="20"/>
                <w:szCs w:val="20"/>
                <w:lang w:val="en-US"/>
              </w:rPr>
              <w:t>0%)</w:t>
            </w:r>
          </w:p>
        </w:tc>
      </w:tr>
      <w:tr w:rsidR="00E91F40" w:rsidRPr="00AB0F54" w:rsidTr="007D7497">
        <w:trPr>
          <w:trHeight w:val="3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91F40" w:rsidRPr="00A01119" w:rsidRDefault="00E91F40" w:rsidP="007D7497">
            <w:pPr>
              <w:spacing w:line="288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B0F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dead cells </w:t>
            </w:r>
            <w:r w:rsidRPr="00A0111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+/- SD</w:t>
            </w:r>
            <w:r w:rsidRPr="00A0111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77BA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0.5 µg/ml </w:t>
            </w:r>
            <w:r w:rsidRPr="00AB0F5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oxo</w:t>
            </w:r>
            <w:r w:rsidRPr="00977BA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rubicin</w:t>
            </w:r>
            <w:r w:rsidRPr="00AB0F5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48h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sz w:val="20"/>
                <w:szCs w:val="20"/>
              </w:rPr>
            </w:pPr>
            <w:r w:rsidRPr="00AB0F54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B0F54">
              <w:rPr>
                <w:rFonts w:ascii="Arial" w:hAnsi="Arial" w:cs="Arial"/>
                <w:sz w:val="20"/>
                <w:szCs w:val="20"/>
              </w:rPr>
              <w:t>3 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0F54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B0F5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sz w:val="20"/>
                <w:szCs w:val="20"/>
              </w:rPr>
            </w:pPr>
            <w:r w:rsidRPr="00AB0F54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B0F54">
              <w:rPr>
                <w:rFonts w:ascii="Arial" w:hAnsi="Arial" w:cs="Arial"/>
                <w:sz w:val="20"/>
                <w:szCs w:val="20"/>
              </w:rPr>
              <w:t>3 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0F5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B0F5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91F40" w:rsidRPr="00AB0F54" w:rsidTr="007D7497">
        <w:trPr>
          <w:trHeight w:val="30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91F40" w:rsidRPr="00A01119" w:rsidRDefault="00E91F40" w:rsidP="007D7497">
            <w:pPr>
              <w:spacing w:line="288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B0F5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dead cells </w:t>
            </w:r>
            <w:r w:rsidRPr="00A0111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%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+/- SD</w:t>
            </w:r>
            <w:r w:rsidRPr="00A0111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77BA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10 ng/ml </w:t>
            </w:r>
            <w:r w:rsidRPr="00AB0F5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vinc</w:t>
            </w:r>
            <w:r w:rsidRPr="00977BA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ristine</w:t>
            </w:r>
            <w:r w:rsidRPr="00AB0F5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48h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sz w:val="20"/>
                <w:szCs w:val="20"/>
              </w:rPr>
            </w:pPr>
            <w:r w:rsidRPr="00AB0F54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B0F54">
              <w:rPr>
                <w:rFonts w:ascii="Arial" w:hAnsi="Arial" w:cs="Arial"/>
                <w:sz w:val="20"/>
                <w:szCs w:val="20"/>
              </w:rPr>
              <w:t>9 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0F54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B0F5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1F40" w:rsidRPr="00AB0F54" w:rsidRDefault="00E91F40" w:rsidP="007D7497">
            <w:pPr>
              <w:spacing w:line="288" w:lineRule="auto"/>
              <w:rPr>
                <w:rFonts w:ascii="Arial" w:hAnsi="Arial" w:cs="Arial"/>
                <w:sz w:val="20"/>
                <w:szCs w:val="20"/>
              </w:rPr>
            </w:pPr>
            <w:r w:rsidRPr="00AB0F54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.7</w:t>
            </w:r>
            <w:r w:rsidRPr="00AB0F54">
              <w:rPr>
                <w:rFonts w:ascii="Arial" w:hAnsi="Arial" w:cs="Arial"/>
                <w:sz w:val="20"/>
                <w:szCs w:val="20"/>
              </w:rPr>
              <w:t xml:space="preserve"> +/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0F54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B0F5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E91F40" w:rsidRPr="00AB0F54" w:rsidRDefault="00E91F40" w:rsidP="00E91F40">
      <w:pPr>
        <w:spacing w:line="288" w:lineRule="auto"/>
        <w:rPr>
          <w:rFonts w:ascii="Arial" w:hAnsi="Arial" w:cs="Arial"/>
        </w:rPr>
      </w:pPr>
    </w:p>
    <w:p w:rsidR="004D46B6" w:rsidRDefault="004D46B6">
      <w:bookmarkStart w:id="0" w:name="_GoBack"/>
      <w:bookmarkEnd w:id="0"/>
    </w:p>
    <w:sectPr w:rsidR="004D46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F40"/>
    <w:rsid w:val="004D46B6"/>
    <w:rsid w:val="00894743"/>
    <w:rsid w:val="009F0715"/>
    <w:rsid w:val="00E9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E91F40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E91F40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hme, Ina</dc:creator>
  <cp:lastModifiedBy>Oehme, Ina</cp:lastModifiedBy>
  <cp:revision>1</cp:revision>
  <dcterms:created xsi:type="dcterms:W3CDTF">2016-10-26T14:14:00Z</dcterms:created>
  <dcterms:modified xsi:type="dcterms:W3CDTF">2016-10-26T14:14:00Z</dcterms:modified>
</cp:coreProperties>
</file>